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A8065" w14:textId="4A70937D" w:rsidR="00A52702" w:rsidRPr="001B1D27" w:rsidRDefault="000920BF" w:rsidP="00A527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 xml:space="preserve"> Antigenic properties of </w:t>
      </w:r>
      <w:r w:rsidR="00A52702">
        <w:rPr>
          <w:rFonts w:ascii="Times New Roman" w:hAnsi="Times New Roman" w:cs="Times New Roman"/>
          <w:b/>
          <w:sz w:val="24"/>
          <w:szCs w:val="24"/>
        </w:rPr>
        <w:t xml:space="preserve">dimeric 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 xml:space="preserve">head-only RSV F </w:t>
      </w:r>
      <w:r w:rsidR="00AA1EF0">
        <w:rPr>
          <w:rFonts w:ascii="Times New Roman" w:hAnsi="Times New Roman" w:cs="Times New Roman"/>
          <w:b/>
          <w:sz w:val="24"/>
          <w:szCs w:val="24"/>
        </w:rPr>
        <w:t>immunogen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9331" w:type="dxa"/>
        <w:tblLook w:val="04A0" w:firstRow="1" w:lastRow="0" w:firstColumn="1" w:lastColumn="0" w:noHBand="0" w:noVBand="1"/>
      </w:tblPr>
      <w:tblGrid>
        <w:gridCol w:w="1060"/>
        <w:gridCol w:w="1200"/>
        <w:gridCol w:w="1200"/>
        <w:gridCol w:w="574"/>
        <w:gridCol w:w="574"/>
        <w:gridCol w:w="574"/>
        <w:gridCol w:w="574"/>
        <w:gridCol w:w="663"/>
        <w:gridCol w:w="856"/>
        <w:gridCol w:w="856"/>
        <w:gridCol w:w="1200"/>
      </w:tblGrid>
      <w:tr w:rsidR="00C86033" w:rsidRPr="00C86033" w14:paraId="73D6875C" w14:textId="77777777" w:rsidTr="00A13C0D">
        <w:trPr>
          <w:trHeight w:val="60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763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0C9F2" w14:textId="71F843C3" w:rsidR="00C86033" w:rsidRPr="00C86033" w:rsidRDefault="00C86033" w:rsidP="001B68B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upon expressio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FFCD6" w14:textId="3E3188EA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ter 1 week at 4°C</w:t>
            </w:r>
          </w:p>
        </w:tc>
        <w:tc>
          <w:tcPr>
            <w:tcW w:w="29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39939" w14:textId="77DC3225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ter 1 hour at elevated temperature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A1DD0" w14:textId="2646FC85" w:rsidR="00C86033" w:rsidRPr="00C86033" w:rsidRDefault="00C86033" w:rsidP="001B68B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C4</w:t>
            </w:r>
            <w:r w:rsid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68303" w14:textId="3F2AAA8F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22</w:t>
            </w:r>
            <w:r w:rsidR="001B68B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CEABE" w14:textId="77E8C18E" w:rsidR="00C86033" w:rsidRPr="00C86033" w:rsidRDefault="00C86033" w:rsidP="001B68B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</w:t>
            </w:r>
            <w:r w:rsid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25 and AM22 </w:t>
            </w:r>
            <w:proofErr w:type="spellStart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C86033" w:rsidRPr="00C86033" w14:paraId="675A6B31" w14:textId="77777777" w:rsidTr="00C86033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3DCDF" w14:textId="77777777" w:rsidR="00C86033" w:rsidRPr="00C86033" w:rsidRDefault="00C86033" w:rsidP="00C8603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D01A4" w14:textId="77777777" w:rsidR="00C86033" w:rsidRPr="00C86033" w:rsidRDefault="00C86033" w:rsidP="00C8603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4FE57" w14:textId="77777777" w:rsidR="00C86033" w:rsidRPr="00C86033" w:rsidRDefault="00C86033" w:rsidP="00C8603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E42E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0°C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A203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0°C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31C41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0°C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3C09C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0°C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11C2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0°C</w:t>
            </w: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292E3" w14:textId="77777777" w:rsidR="00C86033" w:rsidRPr="00C86033" w:rsidRDefault="00C86033" w:rsidP="00C8603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9CC34" w14:textId="77777777" w:rsidR="00C86033" w:rsidRPr="00C86033" w:rsidRDefault="00C86033" w:rsidP="00C8603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BDA82" w14:textId="77777777" w:rsidR="00C86033" w:rsidRPr="00C86033" w:rsidRDefault="00C86033" w:rsidP="00C8603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86033" w:rsidRPr="00C86033" w14:paraId="2DFD46E5" w14:textId="77777777" w:rsidTr="00C86033">
        <w:trPr>
          <w:trHeight w:val="300"/>
        </w:trPr>
        <w:tc>
          <w:tcPr>
            <w:tcW w:w="93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8F6" w14:textId="77777777" w:rsidR="00C86033" w:rsidRPr="00C86033" w:rsidRDefault="00C86033" w:rsidP="00C8603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ndem domain III (18 total)</w:t>
            </w:r>
          </w:p>
        </w:tc>
      </w:tr>
      <w:tr w:rsidR="00C86033" w:rsidRPr="00C86033" w14:paraId="3FB54945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B80" w14:textId="3A68F937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E7B754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50428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15CF73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C4397A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13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A90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CDC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A4190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60D61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0130A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</w:tr>
      <w:tr w:rsidR="00C86033" w:rsidRPr="00C86033" w14:paraId="1CC3D8D3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F8A" w14:textId="682D98BB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0301F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6E7F53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1767E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F9A6B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5B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7ED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6D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D7086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6A52C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F568D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</w:tr>
      <w:tr w:rsidR="00C86033" w:rsidRPr="00C86033" w14:paraId="2B42565F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CC87" w14:textId="38493166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F02185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42DA4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BCFCB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388673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AEA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A4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8B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7E84B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B6B90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E4F2C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</w:tr>
      <w:tr w:rsidR="00C86033" w:rsidRPr="00C86033" w14:paraId="1D33E5C2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3615" w14:textId="6AF8EC5F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3F869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1C1DB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AC9F7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6D811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8E1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6A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F9E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15FAA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03D8E5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89955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</w:tr>
      <w:tr w:rsidR="00C86033" w:rsidRPr="00C86033" w14:paraId="638B22DC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F633" w14:textId="6A90DBF0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4F019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FD738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468C5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82AE3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ED5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5CD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F6A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5C282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7D135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5BF32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</w:tr>
      <w:tr w:rsidR="00C86033" w:rsidRPr="00C86033" w14:paraId="1E9D4CC6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516" w14:textId="525287E3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F83DC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67AF0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B252F3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24D89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02E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28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416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6A39B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35739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9FDAE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</w:tr>
      <w:tr w:rsidR="00C86033" w:rsidRPr="00C86033" w14:paraId="44013BAA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09A5" w14:textId="4333F96A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459BDE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D650C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E4EB2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1E3EB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C8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2C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3C5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392E6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B698CA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102FA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</w:tr>
      <w:tr w:rsidR="00C86033" w:rsidRPr="00C86033" w14:paraId="124EE72F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781" w14:textId="3BF42B34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3ECC6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341455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FCF265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EBEDB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4AA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AB2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FB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FCFF2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D557E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9B1A5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</w:tr>
      <w:tr w:rsidR="00C86033" w:rsidRPr="00C86033" w14:paraId="529420BD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C8B" w14:textId="12320126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2B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15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B3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05A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8D33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BE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3C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A63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D148D4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0B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C86033" w:rsidRPr="00C86033" w14:paraId="3752D498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EB6" w14:textId="789F4BF5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449CB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3E20C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7D5B5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2731D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B0C9C5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665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81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C3EBA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3596E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EAFF5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</w:tr>
      <w:tr w:rsidR="00C86033" w:rsidRPr="00C86033" w14:paraId="332CFBE3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AE32" w14:textId="5AB1F8B6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25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AF4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5A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C1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A3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BD7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216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0B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2636D3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4C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C86033" w:rsidRPr="00C86033" w14:paraId="484AB97D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0E47" w14:textId="0945ED6C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D8995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5B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A480C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D2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3F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6D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1EF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F05D9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4359B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D5EF5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C86033" w:rsidRPr="00C86033" w14:paraId="4342E68A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B9B0" w14:textId="6DE8710D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78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2F5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D1E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A4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C02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BDB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69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BECDC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EA3A3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53C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C86033" w:rsidRPr="00C86033" w14:paraId="6719F5ED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FAD" w14:textId="256D51D0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DF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35E3B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D6DA02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A696C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EF2D4C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F53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A5B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12535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714262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09193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</w:tr>
      <w:tr w:rsidR="00C86033" w:rsidRPr="00C86033" w14:paraId="731B7143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6AD9" w14:textId="62A66B40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A4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BE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68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44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75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63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DD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33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2F9A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2F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86033" w:rsidRPr="00C86033" w14:paraId="28A0BE22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131E" w14:textId="6CD715B7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68C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00408A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AD38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DA3B4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21B97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B2F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32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36F52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E66BFF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DE48E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C86033" w:rsidRPr="00C86033" w14:paraId="2397D30E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F8DE" w14:textId="126909B7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04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15C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E8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7C3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44F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DD5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E3C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C9A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F397B8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3AFE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C86033" w:rsidRPr="00C86033" w14:paraId="08C5AEA4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D15" w14:textId="212A3F9C" w:rsidR="00C86033" w:rsidRPr="00C86033" w:rsidRDefault="002143A6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C86033"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C9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A7210D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FABC729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046F2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27E296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4A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B53B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11B92B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9D8611A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120E9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C86033" w:rsidRPr="00C86033" w14:paraId="10225A35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7484" w14:textId="65DCC25A" w:rsidR="00C86033" w:rsidRPr="00C86033" w:rsidRDefault="00C86033" w:rsidP="000116D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4E7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</w:t>
            </w: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1.5</w:t>
            </w:r>
            <w:r w:rsidR="001B68B1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A28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EB54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E5C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2110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37A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0D0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C052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E547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A65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3CE1" w14:textId="77777777" w:rsidR="00C86033" w:rsidRPr="00C86033" w:rsidRDefault="00C86033" w:rsidP="00C8603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</w:tbl>
    <w:p w14:paraId="10EB6E43" w14:textId="36B3B00B" w:rsidR="000116DC" w:rsidRPr="008832ED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 w:rsidRPr="001B68B1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a</w:t>
      </w:r>
      <w:proofErr w:type="gramEnd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ELISA binding assessed by the optical density at 450 nm</w:t>
      </w:r>
      <w:r w:rsidR="000116DC">
        <w:rPr>
          <w:rFonts w:ascii="Arial" w:hAnsi="Arial" w:cs="Arial"/>
          <w:sz w:val="16"/>
          <w:szCs w:val="16"/>
        </w:rPr>
        <w:t>.  Values are color-coded: white, 0.0-0.19; green, 0.20-0.49; yellow, 0.50-1.49; red, 1.50-4.00.</w:t>
      </w:r>
    </w:p>
    <w:p w14:paraId="32F1AD00" w14:textId="51369FBC" w:rsidR="000116DC" w:rsidRPr="008832ED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b</w:t>
      </w:r>
      <w:proofErr w:type="gramEnd"/>
      <w:r w:rsidRPr="008832ED">
        <w:rPr>
          <w:rFonts w:ascii="Arial" w:hAnsi="Arial" w:cs="Arial"/>
          <w:sz w:val="16"/>
          <w:szCs w:val="16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5C4 binding assessed after 5 weeks at 4°C</w:t>
      </w:r>
      <w:r w:rsidR="000116DC">
        <w:rPr>
          <w:rFonts w:ascii="Arial" w:hAnsi="Arial" w:cs="Arial"/>
          <w:sz w:val="16"/>
          <w:szCs w:val="16"/>
        </w:rPr>
        <w:t>.</w:t>
      </w:r>
    </w:p>
    <w:p w14:paraId="7C86965D" w14:textId="5D57C25D" w:rsidR="000116DC" w:rsidRPr="008832ED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AM22 binding assessed after 2 weeks at 4°C</w:t>
      </w:r>
      <w:r w:rsidR="000116DC">
        <w:rPr>
          <w:rFonts w:ascii="Arial" w:hAnsi="Arial" w:cs="Arial"/>
          <w:sz w:val="16"/>
          <w:szCs w:val="16"/>
        </w:rPr>
        <w:t>.</w:t>
      </w:r>
    </w:p>
    <w:p w14:paraId="524364EC" w14:textId="4FD5FC09" w:rsidR="000116DC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Average of D25 binding after 1 week at 4°C, D25 binding after 1 hour at 70°C and AM22 binding after 2 weeks at 4°C</w:t>
      </w:r>
      <w:r w:rsidR="000116DC">
        <w:rPr>
          <w:rFonts w:ascii="Arial" w:hAnsi="Arial" w:cs="Arial"/>
          <w:sz w:val="16"/>
          <w:szCs w:val="16"/>
        </w:rPr>
        <w:t>.</w:t>
      </w:r>
    </w:p>
    <w:p w14:paraId="7E838460" w14:textId="0A57FE9B" w:rsidR="000116DC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116DC">
        <w:rPr>
          <w:rFonts w:ascii="Arial" w:hAnsi="Arial" w:cs="Arial"/>
          <w:sz w:val="16"/>
          <w:szCs w:val="16"/>
        </w:rPr>
        <w:t>Total designs for</w:t>
      </w:r>
      <w:r w:rsidR="004E7C4C">
        <w:rPr>
          <w:rFonts w:ascii="Arial" w:hAnsi="Arial" w:cs="Arial"/>
          <w:sz w:val="16"/>
          <w:szCs w:val="16"/>
        </w:rPr>
        <w:t xml:space="preserve"> each column with ELISA values &gt;</w:t>
      </w:r>
      <w:r w:rsidR="000116DC">
        <w:rPr>
          <w:rFonts w:ascii="Arial" w:hAnsi="Arial" w:cs="Arial"/>
          <w:sz w:val="16"/>
          <w:szCs w:val="16"/>
        </w:rPr>
        <w:t xml:space="preserve"> 1.5</w:t>
      </w:r>
    </w:p>
    <w:p w14:paraId="76208ECF" w14:textId="3B648FC5" w:rsidR="00D5564A" w:rsidRPr="008832ED" w:rsidRDefault="009620EB" w:rsidP="009620E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D, not determined for 100°C when the ELISA reading for 90°C was less than 1.00.</w:t>
      </w:r>
      <w:bookmarkStart w:id="0" w:name="_GoBack"/>
      <w:bookmarkEnd w:id="0"/>
    </w:p>
    <w:sectPr w:rsidR="00D5564A" w:rsidRPr="00883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02"/>
    <w:rsid w:val="000116DC"/>
    <w:rsid w:val="000920BF"/>
    <w:rsid w:val="001B68B1"/>
    <w:rsid w:val="002143A6"/>
    <w:rsid w:val="00277696"/>
    <w:rsid w:val="002C1DD6"/>
    <w:rsid w:val="00495EC4"/>
    <w:rsid w:val="004B62F6"/>
    <w:rsid w:val="004E7C4C"/>
    <w:rsid w:val="00682E9A"/>
    <w:rsid w:val="0070588F"/>
    <w:rsid w:val="00733B31"/>
    <w:rsid w:val="00744F3D"/>
    <w:rsid w:val="008832ED"/>
    <w:rsid w:val="0089014B"/>
    <w:rsid w:val="009620EB"/>
    <w:rsid w:val="009D16B8"/>
    <w:rsid w:val="00A13C0D"/>
    <w:rsid w:val="00A52702"/>
    <w:rsid w:val="00AA1EF0"/>
    <w:rsid w:val="00C86033"/>
    <w:rsid w:val="00D5564A"/>
    <w:rsid w:val="00D70E3F"/>
    <w:rsid w:val="00E73675"/>
    <w:rsid w:val="00FF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D1D5BD"/>
  <w15:docId w15:val="{439A652F-8DAA-4706-AA86-6188F37A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60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033"/>
    <w:rPr>
      <w:color w:val="800080"/>
      <w:u w:val="single"/>
    </w:rPr>
  </w:style>
  <w:style w:type="paragraph" w:customStyle="1" w:styleId="font5">
    <w:name w:val="font5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86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69">
    <w:name w:val="xl69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xl70">
    <w:name w:val="xl70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72">
    <w:name w:val="xl72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8">
    <w:name w:val="xl78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C86033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C8603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3">
    <w:name w:val="xl83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ington, Jeffrey (NIH/VRC) [E]</dc:creator>
  <cp:keywords/>
  <dc:description/>
  <cp:lastModifiedBy>Boyington, Jeffrey (NIH/VRC) [E]</cp:lastModifiedBy>
  <cp:revision>4</cp:revision>
  <dcterms:created xsi:type="dcterms:W3CDTF">2016-06-29T20:43:00Z</dcterms:created>
  <dcterms:modified xsi:type="dcterms:W3CDTF">2016-06-29T20:47:00Z</dcterms:modified>
</cp:coreProperties>
</file>